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1CC92" w14:textId="43B7C19E" w:rsidR="00A56D9A" w:rsidRPr="000421F8" w:rsidRDefault="00E248BF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1F8">
        <w:rPr>
          <w:rFonts w:ascii="Times New Roman" w:hAnsi="Times New Roman" w:cs="Times New Roman"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6D9A" w:rsidRPr="000421F8">
        <w:rPr>
          <w:rFonts w:ascii="Times New Roman" w:hAnsi="Times New Roman" w:cs="Times New Roman"/>
          <w:sz w:val="24"/>
          <w:szCs w:val="24"/>
          <w:lang w:val="en-US"/>
        </w:rPr>
        <w:t>Table. Effect of sleep deprivation on cognition</w:t>
      </w:r>
    </w:p>
    <w:p w14:paraId="3FA1E1F8" w14:textId="77777777" w:rsidR="00A56D9A" w:rsidRPr="000421F8" w:rsidRDefault="00A56D9A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248"/>
        <w:gridCol w:w="1327"/>
        <w:gridCol w:w="1232"/>
      </w:tblGrid>
      <w:tr w:rsidR="00A56D9A" w:rsidRPr="000421F8" w14:paraId="2909CD76" w14:textId="77777777" w:rsidTr="00D82697">
        <w:trPr>
          <w:trHeight w:val="288"/>
        </w:trPr>
        <w:tc>
          <w:tcPr>
            <w:tcW w:w="155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066B445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24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F1E985A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32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3C79402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leep deprivation</w:t>
            </w:r>
          </w:p>
        </w:tc>
        <w:tc>
          <w:tcPr>
            <w:tcW w:w="123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A85C600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A56D9A" w:rsidRPr="000421F8" w14:paraId="2B437508" w14:textId="77777777" w:rsidTr="00D82697">
        <w:trPr>
          <w:trHeight w:val="828"/>
        </w:trPr>
        <w:tc>
          <w:tcPr>
            <w:tcW w:w="1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81BEB1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rolinska Sleepiness Scale</w:t>
            </w:r>
          </w:p>
        </w:tc>
        <w:tc>
          <w:tcPr>
            <w:tcW w:w="12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216357B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 ± 1.4</w:t>
            </w:r>
          </w:p>
        </w:tc>
        <w:tc>
          <w:tcPr>
            <w:tcW w:w="13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90E9A03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2 ± 1.8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0370EE7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A56D9A" w:rsidRPr="000421F8" w14:paraId="4F0A6A7B" w14:textId="77777777" w:rsidTr="00D82697">
        <w:trPr>
          <w:trHeight w:val="276"/>
        </w:trPr>
        <w:tc>
          <w:tcPr>
            <w:tcW w:w="1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5ED87D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VT</w:t>
            </w:r>
          </w:p>
        </w:tc>
        <w:tc>
          <w:tcPr>
            <w:tcW w:w="12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80944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3C52D7A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E6E784F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D9A" w:rsidRPr="000421F8" w14:paraId="0BE9B942" w14:textId="77777777" w:rsidTr="00D82697">
        <w:trPr>
          <w:trHeight w:val="828"/>
        </w:trPr>
        <w:tc>
          <w:tcPr>
            <w:tcW w:w="15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DA3CD3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reaction speed (1/s)</w:t>
            </w:r>
          </w:p>
        </w:tc>
        <w:tc>
          <w:tcPr>
            <w:tcW w:w="12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004C3B1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 ± 0.5</w:t>
            </w:r>
          </w:p>
        </w:tc>
        <w:tc>
          <w:tcPr>
            <w:tcW w:w="13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1D46227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1 ± 0.5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C62797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2</w:t>
            </w:r>
          </w:p>
        </w:tc>
      </w:tr>
      <w:tr w:rsidR="00A56D9A" w:rsidRPr="000421F8" w14:paraId="0E798FA9" w14:textId="77777777" w:rsidTr="00D82697">
        <w:trPr>
          <w:trHeight w:val="828"/>
        </w:trPr>
        <w:tc>
          <w:tcPr>
            <w:tcW w:w="15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074C49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owest 10</w:t>
            </w:r>
            <w:proofErr w:type="gram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 of</w:t>
            </w:r>
            <w:proofErr w:type="gramEnd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action speed (1/s)</w:t>
            </w:r>
          </w:p>
        </w:tc>
        <w:tc>
          <w:tcPr>
            <w:tcW w:w="124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AA67D64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 ± 0.4</w:t>
            </w:r>
          </w:p>
        </w:tc>
        <w:tc>
          <w:tcPr>
            <w:tcW w:w="132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025496F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 ± 0.4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17EF493" w14:textId="77777777" w:rsidR="00A56D9A" w:rsidRPr="000421F8" w:rsidRDefault="00A56D9A" w:rsidP="00D826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5</w:t>
            </w:r>
          </w:p>
        </w:tc>
      </w:tr>
    </w:tbl>
    <w:p w14:paraId="6888FB38" w14:textId="77777777" w:rsidR="00A56D9A" w:rsidRDefault="00A56D9A" w:rsidP="00A56D9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421F8">
        <w:rPr>
          <w:rFonts w:ascii="Times New Roman" w:hAnsi="Times New Roman" w:cs="Times New Roman"/>
          <w:color w:val="000000"/>
          <w:sz w:val="24"/>
          <w:szCs w:val="24"/>
          <w:lang w:val="en-US"/>
        </w:rPr>
        <w:t>p: Unpaired Wilcoxon comparing differences to baseline between both groups</w:t>
      </w:r>
      <w:r w:rsidRPr="000421F8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</w:r>
      <w:proofErr w:type="spellStart"/>
      <w:r w:rsidRPr="000421F8">
        <w:rPr>
          <w:rFonts w:ascii="Times New Roman" w:hAnsi="Times New Roman" w:cs="Times New Roman"/>
          <w:color w:val="000000"/>
          <w:sz w:val="24"/>
          <w:szCs w:val="24"/>
          <w:lang w:val="en-US"/>
        </w:rPr>
        <w:t>mean±SD</w:t>
      </w:r>
      <w:proofErr w:type="spellEnd"/>
    </w:p>
    <w:p w14:paraId="6A1A6F5A" w14:textId="77777777" w:rsidR="00A56D9A" w:rsidRDefault="00A56D9A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95B5FE" w14:textId="77777777" w:rsidR="00A56D9A" w:rsidRPr="0095616E" w:rsidRDefault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56D9A" w:rsidRPr="0095616E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23AFF" w14:textId="77777777" w:rsidR="00B23C52" w:rsidRDefault="00B23C52">
      <w:pPr>
        <w:spacing w:after="0" w:line="240" w:lineRule="auto"/>
      </w:pPr>
      <w:r>
        <w:separator/>
      </w:r>
    </w:p>
  </w:endnote>
  <w:endnote w:type="continuationSeparator" w:id="0">
    <w:p w14:paraId="4BA79325" w14:textId="77777777" w:rsidR="00B23C52" w:rsidRDefault="00B23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623CF" w14:textId="1F0478E9" w:rsidR="001E763A" w:rsidRDefault="00000000">
    <w:pPr>
      <w:pStyle w:val="Fuzeile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6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6</w:t>
    </w:r>
    <w:r>
      <w:rPr>
        <w:b/>
        <w:bCs/>
        <w:sz w:val="18"/>
        <w:szCs w:val="18"/>
      </w:rPr>
      <w:fldChar w:fldCharType="end"/>
    </w:r>
  </w:p>
  <w:p w14:paraId="7DE8A2ED" w14:textId="77777777" w:rsidR="001E763A" w:rsidRDefault="001E76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01D00" w14:textId="77777777" w:rsidR="00B23C52" w:rsidRDefault="00B23C52">
      <w:pPr>
        <w:spacing w:after="0" w:line="240" w:lineRule="auto"/>
      </w:pPr>
      <w:r>
        <w:separator/>
      </w:r>
    </w:p>
  </w:footnote>
  <w:footnote w:type="continuationSeparator" w:id="0">
    <w:p w14:paraId="471B5517" w14:textId="77777777" w:rsidR="00B23C52" w:rsidRDefault="00B23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7705A"/>
    <w:multiLevelType w:val="multilevel"/>
    <w:tmpl w:val="EDD6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B71C1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252B7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E53E77"/>
    <w:multiLevelType w:val="multilevel"/>
    <w:tmpl w:val="555E57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8365B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B0D1AEF"/>
    <w:multiLevelType w:val="multilevel"/>
    <w:tmpl w:val="159455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F28D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AD04D64"/>
    <w:multiLevelType w:val="multilevel"/>
    <w:tmpl w:val="8C9847E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E8870F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EF4310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F5532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2D9148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5B6645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6A113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AB57F75"/>
    <w:multiLevelType w:val="multilevel"/>
    <w:tmpl w:val="023290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960D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87F7A0F"/>
    <w:multiLevelType w:val="multilevel"/>
    <w:tmpl w:val="AE6CD876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1179537389">
    <w:abstractNumId w:val="9"/>
  </w:num>
  <w:num w:numId="2" w16cid:durableId="220020480">
    <w:abstractNumId w:val="8"/>
  </w:num>
  <w:num w:numId="3" w16cid:durableId="110170497">
    <w:abstractNumId w:val="2"/>
  </w:num>
  <w:num w:numId="4" w16cid:durableId="1984701650">
    <w:abstractNumId w:val="3"/>
  </w:num>
  <w:num w:numId="5" w16cid:durableId="1095785405">
    <w:abstractNumId w:val="14"/>
  </w:num>
  <w:num w:numId="6" w16cid:durableId="843478451">
    <w:abstractNumId w:val="4"/>
  </w:num>
  <w:num w:numId="7" w16cid:durableId="927614095">
    <w:abstractNumId w:val="15"/>
  </w:num>
  <w:num w:numId="8" w16cid:durableId="649094501">
    <w:abstractNumId w:val="10"/>
  </w:num>
  <w:num w:numId="9" w16cid:durableId="1778133955">
    <w:abstractNumId w:val="7"/>
  </w:num>
  <w:num w:numId="10" w16cid:durableId="1946647285">
    <w:abstractNumId w:val="6"/>
  </w:num>
  <w:num w:numId="11" w16cid:durableId="275989256">
    <w:abstractNumId w:val="13"/>
  </w:num>
  <w:num w:numId="12" w16cid:durableId="764309348">
    <w:abstractNumId w:val="16"/>
  </w:num>
  <w:num w:numId="13" w16cid:durableId="214438464">
    <w:abstractNumId w:val="11"/>
  </w:num>
  <w:num w:numId="14" w16cid:durableId="728724864">
    <w:abstractNumId w:val="1"/>
  </w:num>
  <w:num w:numId="15" w16cid:durableId="1710228310">
    <w:abstractNumId w:val="12"/>
  </w:num>
  <w:num w:numId="16" w16cid:durableId="798764644">
    <w:abstractNumId w:val="0"/>
  </w:num>
  <w:num w:numId="17" w16cid:durableId="1050810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ewap0ajvd5f6eee5xvz9fzr0pr5v55zdsd&quot;&gt;Literature_Elmenhorst-Converted&lt;record-ids&gt;&lt;item&gt;15&lt;/item&gt;&lt;item&gt;19&lt;/item&gt;&lt;item&gt;20&lt;/item&gt;&lt;item&gt;40&lt;/item&gt;&lt;item&gt;44&lt;/item&gt;&lt;item&gt;62&lt;/item&gt;&lt;item&gt;63&lt;/item&gt;&lt;item&gt;324&lt;/item&gt;&lt;item&gt;379&lt;/item&gt;&lt;item&gt;689&lt;/item&gt;&lt;item&gt;1078&lt;/item&gt;&lt;item&gt;1307&lt;/item&gt;&lt;item&gt;1358&lt;/item&gt;&lt;item&gt;1359&lt;/item&gt;&lt;item&gt;1361&lt;/item&gt;&lt;item&gt;1362&lt;/item&gt;&lt;item&gt;1363&lt;/item&gt;&lt;item&gt;1364&lt;/item&gt;&lt;item&gt;1365&lt;/item&gt;&lt;item&gt;1366&lt;/item&gt;&lt;item&gt;1367&lt;/item&gt;&lt;item&gt;1368&lt;/item&gt;&lt;item&gt;1369&lt;/item&gt;&lt;item&gt;1370&lt;/item&gt;&lt;item&gt;1371&lt;/item&gt;&lt;item&gt;1372&lt;/item&gt;&lt;item&gt;1373&lt;/item&gt;&lt;item&gt;1374&lt;/item&gt;&lt;item&gt;1375&lt;/item&gt;&lt;item&gt;1376&lt;/item&gt;&lt;item&gt;1377&lt;/item&gt;&lt;item&gt;1378&lt;/item&gt;&lt;item&gt;1380&lt;/item&gt;&lt;item&gt;1381&lt;/item&gt;&lt;item&gt;1382&lt;/item&gt;&lt;item&gt;1383&lt;/item&gt;&lt;item&gt;1384&lt;/item&gt;&lt;item&gt;1385&lt;/item&gt;&lt;item&gt;1386&lt;/item&gt;&lt;item&gt;1387&lt;/item&gt;&lt;item&gt;1389&lt;/item&gt;&lt;item&gt;1390&lt;/item&gt;&lt;item&gt;1391&lt;/item&gt;&lt;item&gt;1392&lt;/item&gt;&lt;/record-ids&gt;&lt;/item&gt;&lt;/Libraries&gt;"/>
  </w:docVars>
  <w:rsids>
    <w:rsidRoot w:val="001E763A"/>
    <w:rsid w:val="000421F8"/>
    <w:rsid w:val="00060E25"/>
    <w:rsid w:val="00084292"/>
    <w:rsid w:val="001A6037"/>
    <w:rsid w:val="001C1396"/>
    <w:rsid w:val="001E763A"/>
    <w:rsid w:val="001F0C73"/>
    <w:rsid w:val="00224B34"/>
    <w:rsid w:val="00365A3E"/>
    <w:rsid w:val="003A4790"/>
    <w:rsid w:val="003D296F"/>
    <w:rsid w:val="003F7D09"/>
    <w:rsid w:val="004C7DA1"/>
    <w:rsid w:val="00510CBF"/>
    <w:rsid w:val="005437B9"/>
    <w:rsid w:val="00582BF7"/>
    <w:rsid w:val="005B607E"/>
    <w:rsid w:val="006A28C5"/>
    <w:rsid w:val="006D79DB"/>
    <w:rsid w:val="00723274"/>
    <w:rsid w:val="00791F73"/>
    <w:rsid w:val="00792607"/>
    <w:rsid w:val="007E01D2"/>
    <w:rsid w:val="0087025E"/>
    <w:rsid w:val="00870B0E"/>
    <w:rsid w:val="0095616E"/>
    <w:rsid w:val="009B38B0"/>
    <w:rsid w:val="00A121D2"/>
    <w:rsid w:val="00A2004B"/>
    <w:rsid w:val="00A44940"/>
    <w:rsid w:val="00A56D9A"/>
    <w:rsid w:val="00A805D8"/>
    <w:rsid w:val="00AE0429"/>
    <w:rsid w:val="00AE74CB"/>
    <w:rsid w:val="00B23C52"/>
    <w:rsid w:val="00B7792A"/>
    <w:rsid w:val="00B90C10"/>
    <w:rsid w:val="00B916AB"/>
    <w:rsid w:val="00C2204B"/>
    <w:rsid w:val="00C5263A"/>
    <w:rsid w:val="00D143E3"/>
    <w:rsid w:val="00D33887"/>
    <w:rsid w:val="00D778C2"/>
    <w:rsid w:val="00D878E3"/>
    <w:rsid w:val="00DF2C93"/>
    <w:rsid w:val="00E04806"/>
    <w:rsid w:val="00E219D3"/>
    <w:rsid w:val="00E248BF"/>
    <w:rsid w:val="00F10956"/>
    <w:rsid w:val="00F75716"/>
    <w:rsid w:val="00FB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88C690"/>
  <w15:docId w15:val="{A3154A8D-B55F-4345-8A12-9E9A911F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365F91" w:themeColor="accent1" w:themeShade="BF"/>
    </w:rPr>
  </w:style>
  <w:style w:type="character" w:customStyle="1" w:styleId="FootnoteTextChar">
    <w:name w:val="Footnote Text Char"/>
    <w:basedOn w:val="Absatz-Standardschriftar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Absatz-Standardschriftart"/>
    <w:uiPriority w:val="99"/>
    <w:semiHidden/>
    <w:rPr>
      <w:sz w:val="20"/>
      <w:szCs w:val="20"/>
    </w:r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365F91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customStyle="1" w:styleId="EurJNuclMedMolImag">
    <w:name w:val="EurJNuclMedMolImag"/>
    <w:basedOn w:val="Standard"/>
    <w:link w:val="EurJNuclMedMolImagZchn"/>
    <w:qFormat/>
    <w:pPr>
      <w:spacing w:after="160" w:line="259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EurJNuclMedMolImagZchn">
    <w:name w:val="EurJNuclMedMolImag Zchn"/>
    <w:basedOn w:val="Absatz-Standardschriftart"/>
    <w:link w:val="EurJNuclMedMolImag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Paragraph">
    <w:name w:val="Paragraph"/>
    <w:basedOn w:val="Standar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ak</b:Tag>
    <b:SourceType>Book</b:SourceType>
    <b:Guid>{D7E230A7-B879-47AB-A7E6-4DB697CDB77E}</b:Guid>
    <b:Author>
      <b:Author>
        <b:NameList>
          <b:Person>
            <b:Last>takeu</b:Last>
          </b:Person>
        </b:NameList>
      </b:Author>
    </b:Author>
    <b:RefOrder>2</b:RefOrder>
  </b:Source>
  <b:Source>
    <b:Tag>tak1</b:Tag>
    <b:SourceType>JournalArticle</b:SourceType>
    <b:Guid>{F8D9BFBC-C499-4DA6-94AE-C810A0736084}</b:Guid>
    <b:Author>
      <b:Author>
        <b:NameList>
          <b:Person>
            <b:Last>takeushi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F0A77A17-2747-4A79-BA4C-9D52303A9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rschungszentrum Jülich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nhorst, David</dc:creator>
  <cp:keywords/>
  <dc:description/>
  <cp:lastModifiedBy>Elmenhorst, David</cp:lastModifiedBy>
  <cp:revision>2</cp:revision>
  <cp:lastPrinted>2026-01-21T07:59:00Z</cp:lastPrinted>
  <dcterms:created xsi:type="dcterms:W3CDTF">2026-02-02T12:58:00Z</dcterms:created>
  <dcterms:modified xsi:type="dcterms:W3CDTF">2026-02-02T12:58:00Z</dcterms:modified>
</cp:coreProperties>
</file>